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423" w:type="pct"/>
        <w:jc w:val="center"/>
        <w:tblLook w:val="04A0" w:firstRow="1" w:lastRow="0" w:firstColumn="1" w:lastColumn="0" w:noHBand="0" w:noVBand="1"/>
      </w:tblPr>
      <w:tblGrid>
        <w:gridCol w:w="1274"/>
        <w:gridCol w:w="1391"/>
        <w:gridCol w:w="1029"/>
        <w:gridCol w:w="1473"/>
        <w:gridCol w:w="1100"/>
        <w:gridCol w:w="1694"/>
        <w:gridCol w:w="921"/>
      </w:tblGrid>
      <w:tr w:rsidR="00E32EC4" w:rsidRPr="001B1DBE" w:rsidTr="00A37D9B">
        <w:trPr>
          <w:trHeight w:val="275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Table SIII</w:t>
            </w:r>
            <w:r w:rsidRPr="001B1DBE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: SNPs most associated with suicide attempt or ideation in an additive genetic model</w:t>
            </w: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 xml:space="preserve"> showing only the top SNP from each</w:t>
            </w:r>
          </w:p>
        </w:tc>
      </w:tr>
      <w:tr w:rsidR="00E32EC4" w:rsidRPr="001B1DBE" w:rsidTr="00A37D9B">
        <w:trPr>
          <w:trHeight w:val="275"/>
          <w:jc w:val="center"/>
        </w:trPr>
        <w:tc>
          <w:tcPr>
            <w:tcW w:w="3527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proofErr w:type="gramStart"/>
            <w:r w:rsidRPr="001B1DBE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genomic</w:t>
            </w:r>
            <w:proofErr w:type="gramEnd"/>
            <w:r w:rsidRPr="001B1DBE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 xml:space="preserve"> region.</w:t>
            </w: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 </w:t>
            </w:r>
          </w:p>
        </w:tc>
      </w:tr>
      <w:tr w:rsidR="00E32EC4" w:rsidRPr="001B1DBE" w:rsidTr="00A37D9B">
        <w:trPr>
          <w:trHeight w:val="426"/>
          <w:jc w:val="center"/>
        </w:trPr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CHR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SNP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BP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Tested allele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 xml:space="preserve">Allele </w:t>
            </w:r>
            <w:proofErr w:type="spellStart"/>
            <w:r w:rsidRPr="001B1DBE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freq</w:t>
            </w:r>
            <w:proofErr w:type="spellEnd"/>
            <w:r w:rsidRPr="001B1DBE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OR (CI)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P value</w:t>
            </w:r>
          </w:p>
        </w:tc>
      </w:tr>
      <w:tr w:rsidR="00E32EC4" w:rsidRPr="001B1DBE" w:rsidTr="00A37D9B">
        <w:trPr>
          <w:trHeight w:val="275"/>
          <w:jc w:val="center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eastAsia="en-GB"/>
              </w:rPr>
              <w:t>RADIANT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</w:tr>
      <w:tr w:rsidR="00E32EC4" w:rsidRPr="001B1DBE" w:rsidTr="00A37D9B">
        <w:trPr>
          <w:trHeight w:val="275"/>
          <w:jc w:val="center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rs20313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138647945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0.365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1.66 (1.37-2.01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1.60E-07</w:t>
            </w:r>
          </w:p>
        </w:tc>
      </w:tr>
      <w:tr w:rsidR="00E32EC4" w:rsidRPr="001B1DBE" w:rsidTr="00A37D9B">
        <w:trPr>
          <w:trHeight w:val="275"/>
          <w:jc w:val="center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rs1275130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189813197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0.341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0.58 (0.46-0.72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1.71E-06</w:t>
            </w:r>
          </w:p>
        </w:tc>
      </w:tr>
      <w:tr w:rsidR="00E32EC4" w:rsidRPr="001B1DBE" w:rsidTr="00A37D9B">
        <w:trPr>
          <w:trHeight w:val="275"/>
          <w:jc w:val="center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rs495324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45846361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101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.86 (1.40-2.45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6.99E-06</w:t>
            </w:r>
          </w:p>
        </w:tc>
      </w:tr>
      <w:tr w:rsidR="00E32EC4" w:rsidRPr="001B1DBE" w:rsidTr="00A37D9B">
        <w:trPr>
          <w:trHeight w:val="275"/>
          <w:jc w:val="center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rs70308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1180261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051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.17 (1.54-3.06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9.64E-06</w:t>
            </w:r>
          </w:p>
        </w:tc>
      </w:tr>
      <w:tr w:rsidR="00E32EC4" w:rsidRPr="001B1DBE" w:rsidTr="00A37D9B">
        <w:trPr>
          <w:trHeight w:val="275"/>
          <w:jc w:val="center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rs1738710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5604223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078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.92 (1.40-2.56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.00E-05</w:t>
            </w:r>
          </w:p>
        </w:tc>
      </w:tr>
      <w:tr w:rsidR="00E32EC4" w:rsidRPr="001B1DBE" w:rsidTr="00A37D9B">
        <w:trPr>
          <w:trHeight w:val="275"/>
          <w:jc w:val="center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rs1697253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72362202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136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.70 (1.34-2.17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.52E-05</w:t>
            </w:r>
          </w:p>
        </w:tc>
      </w:tr>
      <w:tr w:rsidR="00E32EC4" w:rsidRPr="001B1DBE" w:rsidTr="00A37D9B">
        <w:trPr>
          <w:trHeight w:val="275"/>
          <w:jc w:val="center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rs806107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57255287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211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.58 (1.28-1.96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.87E-05</w:t>
            </w:r>
          </w:p>
        </w:tc>
      </w:tr>
      <w:tr w:rsidR="00E32EC4" w:rsidRPr="001B1DBE" w:rsidTr="00A37D9B">
        <w:trPr>
          <w:trHeight w:val="275"/>
          <w:jc w:val="center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rs658304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08088494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410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.50 (1.24-1.81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.65E-05</w:t>
            </w:r>
          </w:p>
        </w:tc>
      </w:tr>
      <w:tr w:rsidR="00E32EC4" w:rsidRPr="001B1DBE" w:rsidTr="00A37D9B">
        <w:trPr>
          <w:trHeight w:val="275"/>
          <w:jc w:val="center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rs230545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9236878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090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.80 (1.36-2.39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.61E-05</w:t>
            </w:r>
          </w:p>
        </w:tc>
      </w:tr>
      <w:tr w:rsidR="00E32EC4" w:rsidRPr="001B1DBE" w:rsidTr="00A37D9B">
        <w:trPr>
          <w:trHeight w:val="275"/>
          <w:jc w:val="center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rs719133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57271299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193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.57 (1.27-1.95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.81E-05</w:t>
            </w:r>
          </w:p>
        </w:tc>
      </w:tr>
      <w:tr w:rsidR="00E32EC4" w:rsidRPr="001B1DBE" w:rsidTr="00A37D9B">
        <w:trPr>
          <w:trHeight w:val="275"/>
          <w:jc w:val="center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eastAsia="en-GB"/>
              </w:rPr>
              <w:t>GSK-Munich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</w:tr>
      <w:tr w:rsidR="00E32EC4" w:rsidRPr="001B1DBE" w:rsidTr="00A37D9B">
        <w:trPr>
          <w:trHeight w:val="275"/>
          <w:jc w:val="center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rs935194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73582070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0.253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2.04 (1.51-2.77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3.89E-06</w:t>
            </w:r>
          </w:p>
        </w:tc>
      </w:tr>
      <w:tr w:rsidR="00E32EC4" w:rsidRPr="001B1DBE" w:rsidTr="00A37D9B">
        <w:trPr>
          <w:trHeight w:val="275"/>
          <w:jc w:val="center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rs68327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64099632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061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.91 (1.83-4.62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5.77E-06</w:t>
            </w:r>
          </w:p>
        </w:tc>
      </w:tr>
      <w:tr w:rsidR="00E32EC4" w:rsidRPr="001B1DBE" w:rsidTr="00A37D9B">
        <w:trPr>
          <w:trHeight w:val="275"/>
          <w:jc w:val="center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rs1082942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30256204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354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.93 (1.45-2.58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6.58E-06</w:t>
            </w:r>
          </w:p>
        </w:tc>
      </w:tr>
      <w:tr w:rsidR="00E32EC4" w:rsidRPr="001B1DBE" w:rsidTr="00A37D9B">
        <w:trPr>
          <w:trHeight w:val="275"/>
          <w:jc w:val="center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rs201716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84470594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298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.96 (1.45-2.65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.03E-05</w:t>
            </w:r>
          </w:p>
        </w:tc>
      </w:tr>
      <w:tr w:rsidR="00E32EC4" w:rsidRPr="001B1DBE" w:rsidTr="00A37D9B">
        <w:trPr>
          <w:trHeight w:val="275"/>
          <w:jc w:val="center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rs669678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76443928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153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.12 (1.51-2.97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.33E-05</w:t>
            </w:r>
          </w:p>
        </w:tc>
      </w:tr>
      <w:tr w:rsidR="00E32EC4" w:rsidRPr="001B1DBE" w:rsidTr="00A37D9B">
        <w:trPr>
          <w:trHeight w:val="275"/>
          <w:jc w:val="center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rs1014028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1139619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447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.86 (1.40-2.48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.83E-05</w:t>
            </w:r>
          </w:p>
        </w:tc>
      </w:tr>
      <w:tr w:rsidR="00E32EC4" w:rsidRPr="001B1DBE" w:rsidTr="00A37D9B">
        <w:trPr>
          <w:trHeight w:val="275"/>
          <w:jc w:val="center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rs132391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66410878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196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.08 (1.48-2.93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.05E-05</w:t>
            </w:r>
          </w:p>
        </w:tc>
      </w:tr>
      <w:tr w:rsidR="00E32EC4" w:rsidRPr="001B1DBE" w:rsidTr="00A37D9B">
        <w:trPr>
          <w:trHeight w:val="275"/>
          <w:jc w:val="center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rs1007090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43020165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236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.95 (1.43-2.66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.10E-05</w:t>
            </w:r>
          </w:p>
        </w:tc>
      </w:tr>
      <w:tr w:rsidR="00E32EC4" w:rsidRPr="001B1DBE" w:rsidTr="00A37D9B">
        <w:trPr>
          <w:trHeight w:val="275"/>
          <w:jc w:val="center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rs3337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71034331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444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.88 (1.40-2.53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.38E-05</w:t>
            </w:r>
          </w:p>
        </w:tc>
      </w:tr>
      <w:tr w:rsidR="00E32EC4" w:rsidRPr="001B1DBE" w:rsidTr="00A37D9B">
        <w:trPr>
          <w:trHeight w:val="275"/>
          <w:jc w:val="center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rs19284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58210618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376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49 (0.35-0.68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.60E-05</w:t>
            </w:r>
          </w:p>
        </w:tc>
      </w:tr>
      <w:tr w:rsidR="00E32EC4" w:rsidRPr="001B1DBE" w:rsidTr="00A37D9B">
        <w:trPr>
          <w:trHeight w:val="275"/>
          <w:jc w:val="center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eastAsia="en-GB"/>
              </w:rPr>
              <w:t>BACCs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</w:tr>
      <w:tr w:rsidR="00E32EC4" w:rsidRPr="001B1DBE" w:rsidTr="00A37D9B">
        <w:trPr>
          <w:trHeight w:val="275"/>
          <w:jc w:val="center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rs121892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00699657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066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4.17 (2.22-7.81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8.07E-06</w:t>
            </w:r>
          </w:p>
        </w:tc>
      </w:tr>
      <w:tr w:rsidR="00E32EC4" w:rsidRPr="001B1DBE" w:rsidTr="00A37D9B">
        <w:trPr>
          <w:trHeight w:val="275"/>
          <w:jc w:val="center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rs1166108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2684030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093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.35 (1.96-5.74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9.55E-06</w:t>
            </w:r>
          </w:p>
        </w:tc>
      </w:tr>
      <w:tr w:rsidR="00E32EC4" w:rsidRPr="001B1DBE" w:rsidTr="00A37D9B">
        <w:trPr>
          <w:trHeight w:val="275"/>
          <w:jc w:val="center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rs193990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06977193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083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.24 (1.86-5.64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.06E-05</w:t>
            </w:r>
          </w:p>
        </w:tc>
      </w:tr>
      <w:tr w:rsidR="00E32EC4" w:rsidRPr="001B1DBE" w:rsidTr="00A37D9B">
        <w:trPr>
          <w:trHeight w:val="275"/>
          <w:jc w:val="center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rs764868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45652402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394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40 (0.26-0.62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.56E-05</w:t>
            </w:r>
          </w:p>
        </w:tc>
      </w:tr>
      <w:tr w:rsidR="00E32EC4" w:rsidRPr="001B1DBE" w:rsidTr="00A37D9B">
        <w:trPr>
          <w:trHeight w:val="275"/>
          <w:jc w:val="center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rs36688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6532368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253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.27 (1.53-3.35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.89E-05</w:t>
            </w:r>
          </w:p>
        </w:tc>
      </w:tr>
      <w:tr w:rsidR="00E32EC4" w:rsidRPr="001B1DBE" w:rsidTr="00A37D9B">
        <w:trPr>
          <w:trHeight w:val="275"/>
          <w:jc w:val="center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rs1324771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4294279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292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35 (0.21-0.58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4.13E-05</w:t>
            </w:r>
          </w:p>
        </w:tc>
      </w:tr>
      <w:tr w:rsidR="00E32EC4" w:rsidRPr="001B1DBE" w:rsidTr="00A37D9B">
        <w:trPr>
          <w:trHeight w:val="275"/>
          <w:jc w:val="center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rs488740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86626702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142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.58 (1.63-4.09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5.00E-05</w:t>
            </w:r>
          </w:p>
        </w:tc>
      </w:tr>
      <w:tr w:rsidR="00E32EC4" w:rsidRPr="001B1DBE" w:rsidTr="00A37D9B">
        <w:trPr>
          <w:trHeight w:val="275"/>
          <w:jc w:val="center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rs1167520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85381939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280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.23 (1.51-3.29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5.09E-05</w:t>
            </w:r>
          </w:p>
        </w:tc>
      </w:tr>
      <w:tr w:rsidR="00E32EC4" w:rsidRPr="001B1DBE" w:rsidTr="00A37D9B">
        <w:trPr>
          <w:trHeight w:val="275"/>
          <w:jc w:val="center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rs476329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2644945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064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.30 (1.85-5.88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5.12E-05</w:t>
            </w:r>
          </w:p>
        </w:tc>
      </w:tr>
      <w:tr w:rsidR="00E32EC4" w:rsidRPr="001B1DBE" w:rsidTr="00A37D9B">
        <w:trPr>
          <w:trHeight w:val="275"/>
          <w:jc w:val="center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rs184190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3982707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090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.39 (1.87-6.14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5.69E-05</w:t>
            </w:r>
          </w:p>
        </w:tc>
      </w:tr>
      <w:tr w:rsidR="00E32EC4" w:rsidRPr="001B1DBE" w:rsidTr="00A37D9B">
        <w:trPr>
          <w:trHeight w:val="275"/>
          <w:jc w:val="center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eastAsia="en-GB"/>
              </w:rPr>
              <w:t>GENDEP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</w:tr>
      <w:tr w:rsidR="00E32EC4" w:rsidRPr="001B1DBE" w:rsidTr="00A37D9B">
        <w:trPr>
          <w:trHeight w:val="275"/>
          <w:jc w:val="center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rs1074804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65102406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0.354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1.78 (1.41-2.25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1.37E-06</w:t>
            </w:r>
          </w:p>
        </w:tc>
      </w:tr>
      <w:tr w:rsidR="00E32EC4" w:rsidRPr="001B1DBE" w:rsidTr="00A37D9B">
        <w:trPr>
          <w:trHeight w:val="275"/>
          <w:jc w:val="center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rs47825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76238284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388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.73 (1.35-2.22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.09E-05</w:t>
            </w:r>
          </w:p>
        </w:tc>
      </w:tr>
      <w:tr w:rsidR="00E32EC4" w:rsidRPr="001B1DBE" w:rsidTr="00A37D9B">
        <w:trPr>
          <w:trHeight w:val="275"/>
          <w:jc w:val="center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rs1114323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74077523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353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.69 (1.33-2.14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.34E-05</w:t>
            </w:r>
          </w:p>
        </w:tc>
      </w:tr>
      <w:tr w:rsidR="00E32EC4" w:rsidRPr="001B1DBE" w:rsidTr="00A37D9B">
        <w:trPr>
          <w:trHeight w:val="275"/>
          <w:jc w:val="center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rs1096052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2192003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393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.67 (1.32-2.11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.97E-05</w:t>
            </w:r>
          </w:p>
        </w:tc>
      </w:tr>
      <w:tr w:rsidR="00E32EC4" w:rsidRPr="001B1DBE" w:rsidTr="00A37D9B">
        <w:trPr>
          <w:trHeight w:val="275"/>
          <w:jc w:val="center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rs1185464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3268546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063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.52 (1.62-3.92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.55E-05</w:t>
            </w:r>
          </w:p>
        </w:tc>
      </w:tr>
      <w:tr w:rsidR="00E32EC4" w:rsidRPr="001B1DBE" w:rsidTr="00A37D9B">
        <w:trPr>
          <w:trHeight w:val="275"/>
          <w:jc w:val="center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rs1091675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0496650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183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.81 (1.36-2.40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.84E-05</w:t>
            </w:r>
          </w:p>
        </w:tc>
      </w:tr>
      <w:tr w:rsidR="00E32EC4" w:rsidRPr="001B1DBE" w:rsidTr="00A37D9B">
        <w:trPr>
          <w:trHeight w:val="275"/>
          <w:jc w:val="center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rs1120005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23405580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393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.61 (1.28-2.02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.86E-05</w:t>
            </w:r>
          </w:p>
        </w:tc>
      </w:tr>
      <w:tr w:rsidR="00E32EC4" w:rsidRPr="001B1DBE" w:rsidTr="00A37D9B">
        <w:trPr>
          <w:trHeight w:val="275"/>
          <w:jc w:val="center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rs255528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18166865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472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61 (0.48-0.78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5.38E-05</w:t>
            </w:r>
          </w:p>
        </w:tc>
      </w:tr>
      <w:tr w:rsidR="00E32EC4" w:rsidRPr="001B1DBE" w:rsidTr="00A37D9B">
        <w:trPr>
          <w:trHeight w:val="275"/>
          <w:jc w:val="center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rs1334015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91553513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060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25 (0.13-0.49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5.79E-05</w:t>
            </w:r>
          </w:p>
        </w:tc>
      </w:tr>
      <w:tr w:rsidR="00E32EC4" w:rsidRPr="001B1DBE" w:rsidTr="00A37D9B">
        <w:trPr>
          <w:trHeight w:val="275"/>
          <w:jc w:val="center"/>
        </w:trPr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rs13112011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5182217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075</w:t>
            </w: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.30 (1.53-3.48)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6.42E-05</w:t>
            </w:r>
          </w:p>
        </w:tc>
      </w:tr>
      <w:tr w:rsidR="00E32EC4" w:rsidRPr="001B1DBE" w:rsidTr="00A37D9B">
        <w:trPr>
          <w:trHeight w:val="275"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2EC4" w:rsidRPr="001B1DBE" w:rsidRDefault="00E32EC4" w:rsidP="00A37D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B1D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HR-chromosome, BP-base pair, OR-odds ratio, CI-confidence </w:t>
            </w:r>
            <w:proofErr w:type="gramStart"/>
            <w:r w:rsidRPr="001B1D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terval  *</w:t>
            </w:r>
            <w:proofErr w:type="gramEnd"/>
            <w:r w:rsidRPr="001B1D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llele frequencies are from each individual study.</w:t>
            </w:r>
          </w:p>
        </w:tc>
      </w:tr>
    </w:tbl>
    <w:p w:rsidR="003A6D6B" w:rsidRDefault="00E32EC4">
      <w:bookmarkStart w:id="0" w:name="_GoBack"/>
      <w:bookmarkEnd w:id="0"/>
    </w:p>
    <w:sectPr w:rsidR="003A6D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2EC4"/>
    <w:rsid w:val="007F14FF"/>
    <w:rsid w:val="00E32EC4"/>
    <w:rsid w:val="00FB3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2E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2E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8</Words>
  <Characters>227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Psychiatry</Company>
  <LinksUpToDate>false</LinksUpToDate>
  <CharactersWithSpaces>2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llins, Niamh</dc:creator>
  <cp:lastModifiedBy>Mullins, Niamh</cp:lastModifiedBy>
  <cp:revision>1</cp:revision>
  <dcterms:created xsi:type="dcterms:W3CDTF">2014-01-20T17:42:00Z</dcterms:created>
  <dcterms:modified xsi:type="dcterms:W3CDTF">2014-01-20T17:43:00Z</dcterms:modified>
</cp:coreProperties>
</file>